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D8243" w14:textId="68E50D40" w:rsidR="002A22CA" w:rsidRPr="00C66585" w:rsidRDefault="002A22CA" w:rsidP="00C66585">
      <w:pPr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C66585">
        <w:rPr>
          <w:rFonts w:asciiTheme="majorBidi" w:hAnsiTheme="majorBidi" w:cstheme="majorBidi"/>
          <w:b/>
          <w:bCs/>
          <w:sz w:val="36"/>
          <w:szCs w:val="36"/>
        </w:rPr>
        <w:t>Supplementary Materials</w:t>
      </w:r>
    </w:p>
    <w:p w14:paraId="3193D8DC" w14:textId="77777777" w:rsidR="002A22CA" w:rsidRPr="002A22CA" w:rsidRDefault="002A22CA" w:rsidP="00C66585">
      <w:pPr>
        <w:jc w:val="both"/>
      </w:pPr>
    </w:p>
    <w:p w14:paraId="711FBE02" w14:textId="37534362" w:rsidR="002A22CA" w:rsidRPr="002A22CA" w:rsidRDefault="002A22CA" w:rsidP="00C66585">
      <w:pPr>
        <w:jc w:val="both"/>
      </w:pPr>
      <w:r>
        <w:rPr>
          <w:noProof/>
        </w:rPr>
        <w:drawing>
          <wp:inline distT="0" distB="0" distL="0" distR="0" wp14:anchorId="09A80776" wp14:editId="1CA205F7">
            <wp:extent cx="5943600" cy="2493645"/>
            <wp:effectExtent l="0" t="0" r="0" b="1905"/>
            <wp:docPr id="2112633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8A546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6658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Data Accessibility</w:t>
      </w:r>
    </w:p>
    <w:p w14:paraId="57B92B58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data supporting the findings of this study are available upon request from the corresponding author. All data and materials presented in this article are authentic and accessible. Additionally, the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phnet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eezing of Gait dataset can be accessed via the following link: </w:t>
      </w:r>
      <w:hyperlink r:id="rId6" w:tgtFrame="_new" w:history="1">
        <w:r w:rsidRPr="00C66585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14:ligatures w14:val="none"/>
          </w:rPr>
          <w:t xml:space="preserve">UCI Machine Learning Repository - </w:t>
        </w:r>
        <w:proofErr w:type="spellStart"/>
        <w:r w:rsidRPr="00C66585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14:ligatures w14:val="none"/>
          </w:rPr>
          <w:t>Daphnet</w:t>
        </w:r>
        <w:proofErr w:type="spellEnd"/>
        <w:r w:rsidRPr="00C66585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14:ligatures w14:val="none"/>
          </w:rPr>
          <w:t xml:space="preserve"> Freezing of Gait Dataset</w:t>
        </w:r>
      </w:hyperlink>
    </w:p>
    <w:p w14:paraId="75C0C2A8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6658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Additional Information</w:t>
      </w:r>
    </w:p>
    <w:p w14:paraId="7EF89240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phnet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eezing of Gait Dataset is designed to benchmark automatic methods for recognizing gait freeze from wearable acceleration sensors placed on the legs and hip. The dataset was recorded in a laboratory setting with a focus on generating numerous freeze events. Participants performed three types of tasks: straight-line walking, walking with numerous turns, and a more realistic activity of daily living (ADL) task, which involved activities like fetching coffee and opening doors. This dataset is a collaborative effort between the Laboratory for Gait and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rodynamics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t Tel Aviv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urasky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edical Center, Israel, and the Wearable Computing Laboratory at ETH Zurich, Switzerland. The recordings were conducted at Tel Aviv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urasky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edical Center in 2008. The study was approved by the local Human Subjects Review Committee and conducted in accordance with the ethical standards of the Declaration of Helsinki.</w:t>
      </w:r>
    </w:p>
    <w:p w14:paraId="210F9EC2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6658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Additional Variable Information</w:t>
      </w:r>
    </w:p>
    <w:p w14:paraId="6F4A358A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ach file in the dataset comprises data in a matrix format, with each line representing a sample and each column representing a channel. The channels are as follows:</w:t>
      </w:r>
    </w:p>
    <w:p w14:paraId="0CF4F0C3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ime of sample in milliseconds</w:t>
      </w:r>
    </w:p>
    <w:p w14:paraId="2BC5259C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Ankle (shank) acceleration - horizontal forward acceleration [mg]</w:t>
      </w:r>
    </w:p>
    <w:p w14:paraId="45409110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kle (shank) acceleration - vertical [mg]</w:t>
      </w:r>
    </w:p>
    <w:p w14:paraId="5909DFEA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kle (shank) acceleration - horizontal lateral [mg]</w:t>
      </w:r>
    </w:p>
    <w:p w14:paraId="6ADFEA53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pper leg (thigh) acceleration - horizontal forward acceleration [mg]</w:t>
      </w:r>
    </w:p>
    <w:p w14:paraId="2B2D5595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pper leg (thigh) acceleration - vertical [mg]</w:t>
      </w:r>
    </w:p>
    <w:p w14:paraId="05391078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pper leg (thigh) acceleration - horizontal lateral [mg]</w:t>
      </w:r>
    </w:p>
    <w:p w14:paraId="79398F2D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unk acceleration - horizontal forward acceleration [mg]</w:t>
      </w:r>
    </w:p>
    <w:p w14:paraId="3036AB68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unk acceleration - vertical [mg]</w:t>
      </w:r>
    </w:p>
    <w:p w14:paraId="3C5A8A93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unk acceleration - horizontal lateral [mg]</w:t>
      </w:r>
    </w:p>
    <w:p w14:paraId="7883026A" w14:textId="77777777" w:rsidR="00C66585" w:rsidRPr="00C66585" w:rsidRDefault="00C66585" w:rsidP="00C66585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notation [0, 1, or 2]</w:t>
      </w:r>
    </w:p>
    <w:p w14:paraId="5500949E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annotations have the following meanings:</w:t>
      </w:r>
    </w:p>
    <w:p w14:paraId="125251D6" w14:textId="77777777" w:rsidR="00C66585" w:rsidRPr="00C66585" w:rsidRDefault="00C66585" w:rsidP="00C66585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: Not part of the experiment (e.g., sensors are being installed on the user or the user is performing activities unrelated to the experimental protocol, such as debriefing).</w:t>
      </w:r>
    </w:p>
    <w:p w14:paraId="7B1A2973" w14:textId="77777777" w:rsidR="00C66585" w:rsidRPr="00C66585" w:rsidRDefault="00C66585" w:rsidP="00C66585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Experiment, no freeze (can be any of standing, walking, or turning).</w:t>
      </w:r>
    </w:p>
    <w:p w14:paraId="35B50F26" w14:textId="77777777" w:rsidR="00C66585" w:rsidRPr="00C66585" w:rsidRDefault="00C66585" w:rsidP="00C66585">
      <w:pPr>
        <w:numPr>
          <w:ilvl w:val="0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: Freeze.</w:t>
      </w:r>
    </w:p>
    <w:p w14:paraId="7E12EDB5" w14:textId="77777777" w:rsidR="00C66585" w:rsidRPr="00C66585" w:rsidRDefault="00C66585" w:rsidP="00C66585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6658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Image Information</w:t>
      </w:r>
    </w:p>
    <w:p w14:paraId="37362ED7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ormat: Portable Network Graphic (PNG)</w:t>
      </w:r>
    </w:p>
    <w:p w14:paraId="34AFD223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its Per Pixel: 32</w:t>
      </w:r>
    </w:p>
    <w:p w14:paraId="581D4EFF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olor: </w:t>
      </w: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uecolor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ith alpha</w:t>
      </w:r>
    </w:p>
    <w:p w14:paraId="776C7502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mensions: 1867 x 783</w:t>
      </w:r>
    </w:p>
    <w:p w14:paraId="16D1CEE8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laced: Yes</w:t>
      </w:r>
    </w:p>
    <w:p w14:paraId="09FB5375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Resolution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96</w:t>
      </w:r>
    </w:p>
    <w:p w14:paraId="09BD5353" w14:textId="77777777" w:rsidR="00C66585" w:rsidRPr="00C66585" w:rsidRDefault="00C66585" w:rsidP="00C66585">
      <w:pPr>
        <w:numPr>
          <w:ilvl w:val="0"/>
          <w:numId w:val="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Resolution</w:t>
      </w:r>
      <w:proofErr w:type="spellEnd"/>
      <w:r w:rsidRPr="00C6658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96</w:t>
      </w:r>
    </w:p>
    <w:p w14:paraId="6DA2B490" w14:textId="77777777" w:rsidR="00C31A34" w:rsidRDefault="00C31A34" w:rsidP="00C66585">
      <w:pPr>
        <w:jc w:val="both"/>
      </w:pPr>
    </w:p>
    <w:sectPr w:rsidR="00C31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60DC"/>
    <w:multiLevelType w:val="multilevel"/>
    <w:tmpl w:val="25208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6A7B8B"/>
    <w:multiLevelType w:val="multilevel"/>
    <w:tmpl w:val="C70A6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F279D0"/>
    <w:multiLevelType w:val="multilevel"/>
    <w:tmpl w:val="F18C2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0861290">
    <w:abstractNumId w:val="0"/>
  </w:num>
  <w:num w:numId="2" w16cid:durableId="1064372626">
    <w:abstractNumId w:val="2"/>
  </w:num>
  <w:num w:numId="3" w16cid:durableId="1230925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648"/>
    <w:rsid w:val="002A22CA"/>
    <w:rsid w:val="00564F07"/>
    <w:rsid w:val="006960F3"/>
    <w:rsid w:val="00C31A34"/>
    <w:rsid w:val="00C66585"/>
    <w:rsid w:val="00F5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6077A"/>
  <w15:chartTrackingRefBased/>
  <w15:docId w15:val="{800C0007-3C40-420C-9D41-3E0C9625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22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2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4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116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2482682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0764374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00967319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6674613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4867743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8085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57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70404054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78908264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1231592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7157650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0757107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781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5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rchive.ics.uci.edu/ml/datasets/Daphnet+Freezing+of+Gait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-YAZD</dc:creator>
  <cp:keywords/>
  <dc:description/>
  <cp:lastModifiedBy>MEHR-YAZD</cp:lastModifiedBy>
  <cp:revision>3</cp:revision>
  <dcterms:created xsi:type="dcterms:W3CDTF">2024-07-14T20:57:00Z</dcterms:created>
  <dcterms:modified xsi:type="dcterms:W3CDTF">2024-07-14T21:04:00Z</dcterms:modified>
</cp:coreProperties>
</file>